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4444" w14:textId="77777777" w:rsidR="00F93342" w:rsidRPr="003D7D0E" w:rsidRDefault="00F93342" w:rsidP="002A7DFF">
      <w:pPr>
        <w:spacing w:line="480" w:lineRule="auto"/>
        <w:rPr>
          <w:b/>
          <w:bCs/>
        </w:rPr>
      </w:pPr>
    </w:p>
    <w:p w14:paraId="1DBAA718" w14:textId="77777777" w:rsidR="00F93342" w:rsidRPr="003D7D0E" w:rsidRDefault="00F93342" w:rsidP="00C314C3">
      <w:pPr>
        <w:spacing w:line="480" w:lineRule="auto"/>
        <w:jc w:val="center"/>
        <w:rPr>
          <w:b/>
          <w:bCs/>
        </w:rPr>
      </w:pPr>
      <w:r w:rsidRPr="003D7D0E">
        <w:rPr>
          <w:b/>
          <w:bCs/>
        </w:rPr>
        <w:t>Supporting information</w:t>
      </w:r>
    </w:p>
    <w:p w14:paraId="1CA8F4A6" w14:textId="77777777" w:rsidR="00F93342" w:rsidRPr="003D7D0E" w:rsidRDefault="00F93342" w:rsidP="00C314C3">
      <w:pPr>
        <w:spacing w:line="480" w:lineRule="auto"/>
      </w:pPr>
    </w:p>
    <w:p w14:paraId="4F9EA1F9" w14:textId="2A42B6FE" w:rsidR="00F93342" w:rsidRDefault="00F93342" w:rsidP="00C314C3">
      <w:pPr>
        <w:spacing w:line="480" w:lineRule="auto"/>
        <w:rPr>
          <w:color w:val="000000" w:themeColor="text1"/>
        </w:rPr>
      </w:pPr>
      <w:r w:rsidRPr="003D7D0E">
        <w:rPr>
          <w:color w:val="000000" w:themeColor="text1"/>
        </w:rPr>
        <w:t xml:space="preserve">For ‘feeding duration’ groups, we conducted a power analysis to determine </w:t>
      </w:r>
      <w:r w:rsidR="004005D7">
        <w:rPr>
          <w:color w:val="000000" w:themeColor="text1"/>
        </w:rPr>
        <w:t xml:space="preserve">the </w:t>
      </w:r>
      <w:r w:rsidRPr="003D7D0E">
        <w:rPr>
          <w:color w:val="000000" w:themeColor="text1"/>
        </w:rPr>
        <w:t>sample size needed to detect a medium effect (</w:t>
      </w:r>
      <w:r w:rsidRPr="003D7D0E">
        <w:rPr>
          <w:i/>
          <w:iCs/>
          <w:color w:val="000000" w:themeColor="text1"/>
        </w:rPr>
        <w:t xml:space="preserve">f </w:t>
      </w:r>
      <w:r w:rsidRPr="003D7D0E">
        <w:rPr>
          <w:color w:val="000000" w:themeColor="text1"/>
        </w:rPr>
        <w:t xml:space="preserve">= 0.25). We chose a medium effect due to the potential for very few mothers to be categorised into certain groups, based on breastfeeding statistics provided by the </w:t>
      </w:r>
      <w:r w:rsidR="00C314C3">
        <w:rPr>
          <w:color w:val="000000" w:themeColor="text1"/>
        </w:rPr>
        <w:t>United Nations International Children’s Emergency Fund (UNICEF</w:t>
      </w:r>
      <w:r w:rsidR="004D22C0">
        <w:rPr>
          <w:color w:val="000000" w:themeColor="text1"/>
        </w:rPr>
        <w:t>, 2019</w:t>
      </w:r>
      <w:r w:rsidR="00C314C3">
        <w:rPr>
          <w:color w:val="000000" w:themeColor="text1"/>
        </w:rPr>
        <w:t>).</w:t>
      </w:r>
      <w:r w:rsidRPr="003D7D0E">
        <w:rPr>
          <w:color w:val="000000" w:themeColor="text1"/>
        </w:rPr>
        <w:t xml:space="preserve"> Due to these small groups, a very large overall sample would be needed to identify these mothers, and a larger sample still to detect a small effect. To achieve 95% power at an alpha of 0.5</w:t>
      </w:r>
      <w:r w:rsidR="00D618D7">
        <w:rPr>
          <w:color w:val="000000" w:themeColor="text1"/>
        </w:rPr>
        <w:t xml:space="preserve">, </w:t>
      </w:r>
      <w:r w:rsidRPr="003D7D0E">
        <w:rPr>
          <w:color w:val="000000" w:themeColor="text1"/>
        </w:rPr>
        <w:t>a minimum of 33 participants per group was required. Table S1 illustrates group incidence for each ‘feeding duration’ category.</w:t>
      </w:r>
    </w:p>
    <w:p w14:paraId="2255214B" w14:textId="77777777" w:rsidR="00337AB6" w:rsidRPr="003D7D0E" w:rsidRDefault="00337AB6" w:rsidP="00F93342">
      <w:pPr>
        <w:spacing w:line="480" w:lineRule="auto"/>
        <w:rPr>
          <w:color w:val="000000" w:themeColor="text1"/>
        </w:rPr>
      </w:pPr>
    </w:p>
    <w:p w14:paraId="13B8A37A" w14:textId="77777777" w:rsidR="00F93342" w:rsidRPr="003D7D0E" w:rsidRDefault="00F93342" w:rsidP="00F93342">
      <w:pPr>
        <w:spacing w:line="480" w:lineRule="auto"/>
        <w:rPr>
          <w:b/>
          <w:bCs/>
        </w:rPr>
      </w:pPr>
      <w:r w:rsidRPr="003D7D0E">
        <w:rPr>
          <w:b/>
          <w:bCs/>
        </w:rPr>
        <w:t>Table S1. Descriptive statistics for feeding duration groups</w:t>
      </w:r>
    </w:p>
    <w:p w14:paraId="2D6446E1" w14:textId="77777777" w:rsidR="00F93342" w:rsidRPr="003D7D0E" w:rsidRDefault="00F93342" w:rsidP="00F93342"/>
    <w:p w14:paraId="7AFFEB1E" w14:textId="77777777" w:rsidR="00F93342" w:rsidRPr="003D7D0E" w:rsidRDefault="00F93342" w:rsidP="00F93342"/>
    <w:tbl>
      <w:tblPr>
        <w:tblpPr w:leftFromText="180" w:rightFromText="180" w:vertAnchor="text" w:tblpY="1"/>
        <w:tblOverlap w:val="never"/>
        <w:tblW w:w="65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560"/>
        <w:gridCol w:w="1700"/>
      </w:tblGrid>
      <w:tr w:rsidR="00F93342" w:rsidRPr="00BD6D63" w14:paraId="046940AF" w14:textId="77777777" w:rsidTr="005C0138">
        <w:trPr>
          <w:trHeight w:val="25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BE5BE" w14:textId="77777777" w:rsidR="00F93342" w:rsidRPr="00BD6D63" w:rsidRDefault="00F93342" w:rsidP="005C0138">
            <w:pPr>
              <w:spacing w:line="480" w:lineRule="auto"/>
              <w:rPr>
                <w:b/>
                <w:bCs/>
              </w:rPr>
            </w:pPr>
            <w:r w:rsidRPr="00BD6D63">
              <w:rPr>
                <w:b/>
                <w:bCs/>
              </w:rPr>
              <w:t>‘Feeding duration’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99000" w14:textId="77777777" w:rsidR="00F93342" w:rsidRPr="00BD6D63" w:rsidRDefault="00F93342" w:rsidP="005C0138">
            <w:pPr>
              <w:spacing w:line="480" w:lineRule="auto"/>
              <w:rPr>
                <w:b/>
                <w:bCs/>
                <w:i/>
                <w:iCs/>
              </w:rPr>
            </w:pPr>
            <w:r w:rsidRPr="00BD6D63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63201" w14:textId="77777777" w:rsidR="00F93342" w:rsidRPr="00BD6D63" w:rsidRDefault="00F93342" w:rsidP="005C0138">
            <w:pPr>
              <w:spacing w:line="480" w:lineRule="auto"/>
              <w:rPr>
                <w:b/>
                <w:bCs/>
              </w:rPr>
            </w:pPr>
            <w:r w:rsidRPr="00BD6D63">
              <w:rPr>
                <w:b/>
                <w:bCs/>
              </w:rPr>
              <w:t>%</w:t>
            </w:r>
          </w:p>
        </w:tc>
      </w:tr>
      <w:tr w:rsidR="00F93342" w:rsidRPr="00BD6D63" w14:paraId="0F2711DA" w14:textId="77777777" w:rsidTr="005C0138">
        <w:trPr>
          <w:trHeight w:val="252"/>
        </w:trPr>
        <w:tc>
          <w:tcPr>
            <w:tcW w:w="326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337C4" w14:textId="0332F8E8" w:rsidR="00F93342" w:rsidRPr="00BD6D63" w:rsidRDefault="00F93342" w:rsidP="005C0138">
            <w:pPr>
              <w:spacing w:line="480" w:lineRule="auto"/>
            </w:pPr>
            <w:r w:rsidRPr="00BD6D63">
              <w:t xml:space="preserve">Formula </w:t>
            </w:r>
            <w:r w:rsidR="0077697B" w:rsidRPr="00BD6D63">
              <w:t>(FF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2AE7" w14:textId="77777777" w:rsidR="00F93342" w:rsidRPr="00BD6D63" w:rsidRDefault="00F93342" w:rsidP="005C0138">
            <w:pPr>
              <w:spacing w:line="480" w:lineRule="auto"/>
            </w:pPr>
            <w:r w:rsidRPr="00BD6D63">
              <w:t>50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DAB73" w14:textId="77777777" w:rsidR="00F93342" w:rsidRPr="00BD6D63" w:rsidRDefault="00F93342" w:rsidP="005C0138">
            <w:pPr>
              <w:spacing w:line="480" w:lineRule="auto"/>
            </w:pPr>
            <w:r w:rsidRPr="00BD6D63">
              <w:t>35.5%</w:t>
            </w:r>
          </w:p>
        </w:tc>
      </w:tr>
      <w:tr w:rsidR="00F93342" w:rsidRPr="00BD6D63" w14:paraId="74BB7A79" w14:textId="77777777" w:rsidTr="005C0138">
        <w:trPr>
          <w:trHeight w:val="252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49F13" w14:textId="505F2BCA" w:rsidR="00F93342" w:rsidRPr="00BD6D63" w:rsidRDefault="00AA02F8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CF</w:t>
            </w:r>
            <w:r w:rsidR="00F93342" w:rsidRPr="00BD6D63">
              <w:rPr>
                <w:color w:val="4472C4" w:themeColor="accent1"/>
              </w:rPr>
              <w:t xml:space="preserve">- Breast </w:t>
            </w:r>
            <w:r w:rsidR="00BD6D63" w:rsidRPr="00BD6D63">
              <w:rPr>
                <w:color w:val="4472C4" w:themeColor="accent1"/>
              </w:rPr>
              <w:t>0-3 mo</w:t>
            </w:r>
            <w:r w:rsidR="00F93342" w:rsidRPr="00BD6D63">
              <w:rPr>
                <w:color w:val="4472C4" w:themeColor="accent1"/>
              </w:rPr>
              <w:t xml:space="preserve"> 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795AA" w14:textId="701E8BA1" w:rsidR="00F93342" w:rsidRPr="00BD6D63" w:rsidRDefault="00BD6D63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268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5549B" w14:textId="3E1FF1AA" w:rsidR="00F93342" w:rsidRPr="00BD6D63" w:rsidRDefault="00BD6D63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19</w:t>
            </w:r>
            <w:r w:rsidR="00F93342" w:rsidRPr="00BD6D63">
              <w:rPr>
                <w:color w:val="4472C4" w:themeColor="accent1"/>
              </w:rPr>
              <w:t>%</w:t>
            </w:r>
          </w:p>
        </w:tc>
      </w:tr>
      <w:tr w:rsidR="00F93342" w:rsidRPr="00BD6D63" w14:paraId="66118CD7" w14:textId="77777777" w:rsidTr="005C0138">
        <w:trPr>
          <w:trHeight w:val="252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D9A4" w14:textId="708D41E8" w:rsidR="00F93342" w:rsidRPr="00BD6D63" w:rsidRDefault="00AA02F8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CF</w:t>
            </w:r>
            <w:r w:rsidR="00F93342" w:rsidRPr="00BD6D63">
              <w:rPr>
                <w:color w:val="4472C4" w:themeColor="accent1"/>
              </w:rPr>
              <w:t>- Breast 4-7 mo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A3587" w14:textId="50F63B30" w:rsidR="00F93342" w:rsidRPr="00BD6D63" w:rsidRDefault="00F93342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7</w:t>
            </w:r>
            <w:r w:rsidR="00BD6D63" w:rsidRPr="00BD6D63">
              <w:rPr>
                <w:color w:val="4472C4" w:themeColor="accent1"/>
              </w:rPr>
              <w:t>2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46AC9" w14:textId="77777777" w:rsidR="00F93342" w:rsidRPr="00BD6D63" w:rsidRDefault="00F93342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5.1%</w:t>
            </w:r>
          </w:p>
        </w:tc>
      </w:tr>
      <w:tr w:rsidR="00F93342" w:rsidRPr="00BD6D63" w14:paraId="209E5912" w14:textId="77777777" w:rsidTr="005C0138">
        <w:trPr>
          <w:trHeight w:val="252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4FCA1" w14:textId="3615B7D6" w:rsidR="00F93342" w:rsidRPr="00BD6D63" w:rsidRDefault="00AA02F8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CF</w:t>
            </w:r>
            <w:r w:rsidR="00F93342" w:rsidRPr="00BD6D63">
              <w:rPr>
                <w:color w:val="4472C4" w:themeColor="accent1"/>
              </w:rPr>
              <w:t>- Breast 8-12</w:t>
            </w:r>
            <w:r w:rsidR="00BD6D63" w:rsidRPr="00BD6D63">
              <w:rPr>
                <w:color w:val="4472C4" w:themeColor="accent1"/>
              </w:rPr>
              <w:t>+</w:t>
            </w:r>
            <w:r w:rsidR="00F93342" w:rsidRPr="00BD6D63">
              <w:rPr>
                <w:color w:val="4472C4" w:themeColor="accent1"/>
              </w:rPr>
              <w:t xml:space="preserve"> mo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C953D" w14:textId="116A9075" w:rsidR="00F93342" w:rsidRPr="00BD6D63" w:rsidRDefault="00BD6D63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80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61C74" w14:textId="2E9BA962" w:rsidR="00F93342" w:rsidRPr="00BD6D63" w:rsidRDefault="00BD6D63" w:rsidP="005C0138">
            <w:pPr>
              <w:spacing w:line="480" w:lineRule="auto"/>
              <w:rPr>
                <w:color w:val="4472C4" w:themeColor="accent1"/>
              </w:rPr>
            </w:pPr>
            <w:r w:rsidRPr="00BD6D63">
              <w:rPr>
                <w:color w:val="4472C4" w:themeColor="accent1"/>
              </w:rPr>
              <w:t>5.7</w:t>
            </w:r>
            <w:r w:rsidR="00F93342" w:rsidRPr="00BD6D63">
              <w:rPr>
                <w:color w:val="4472C4" w:themeColor="accent1"/>
              </w:rPr>
              <w:t>%</w:t>
            </w:r>
          </w:p>
        </w:tc>
      </w:tr>
      <w:tr w:rsidR="00F93342" w:rsidRPr="00BD6D63" w14:paraId="453ED566" w14:textId="77777777" w:rsidTr="005C0138">
        <w:trPr>
          <w:trHeight w:val="252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75DC6" w14:textId="195D2E80" w:rsidR="00F93342" w:rsidRPr="00BD6D63" w:rsidRDefault="00AA02F8" w:rsidP="005C0138">
            <w:pPr>
              <w:spacing w:line="480" w:lineRule="auto"/>
            </w:pPr>
            <w:r w:rsidRPr="00BD6D63">
              <w:lastRenderedPageBreak/>
              <w:t>BF</w:t>
            </w:r>
            <w:r w:rsidR="00F93342" w:rsidRPr="00BD6D63">
              <w:t>- stopped 9- 12 mo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5616C" w14:textId="77777777" w:rsidR="00F93342" w:rsidRPr="00BD6D63" w:rsidRDefault="00F93342" w:rsidP="005C0138">
            <w:pPr>
              <w:spacing w:line="480" w:lineRule="auto"/>
            </w:pPr>
            <w:r w:rsidRPr="00BD6D63">
              <w:t>48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76D09" w14:textId="77777777" w:rsidR="00F93342" w:rsidRPr="00BD6D63" w:rsidRDefault="00F93342" w:rsidP="005C0138">
            <w:pPr>
              <w:spacing w:line="480" w:lineRule="auto"/>
            </w:pPr>
            <w:r w:rsidRPr="00BD6D63">
              <w:t>3.4%</w:t>
            </w:r>
          </w:p>
        </w:tc>
      </w:tr>
      <w:tr w:rsidR="00F93342" w:rsidRPr="003D7D0E" w14:paraId="54208750" w14:textId="77777777" w:rsidTr="005C0138">
        <w:trPr>
          <w:trHeight w:val="252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D8FCF" w14:textId="521AA686" w:rsidR="00F93342" w:rsidRPr="00BD6D63" w:rsidRDefault="00AA02F8" w:rsidP="005C0138">
            <w:pPr>
              <w:spacing w:line="480" w:lineRule="auto"/>
            </w:pPr>
            <w:r w:rsidRPr="00BD6D63">
              <w:t>BF</w:t>
            </w:r>
            <w:r w:rsidR="00F93342" w:rsidRPr="00BD6D63">
              <w:t>- stopped &gt;12 mo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C54D" w14:textId="77777777" w:rsidR="00F93342" w:rsidRPr="00BD6D63" w:rsidRDefault="00F93342" w:rsidP="005C0138">
            <w:pPr>
              <w:spacing w:line="480" w:lineRule="auto"/>
            </w:pPr>
            <w:r w:rsidRPr="00BD6D63">
              <w:t>443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7F14A" w14:textId="77777777" w:rsidR="00F93342" w:rsidRPr="003D7D0E" w:rsidRDefault="00F93342" w:rsidP="005C0138">
            <w:pPr>
              <w:spacing w:line="480" w:lineRule="auto"/>
            </w:pPr>
            <w:r w:rsidRPr="00BD6D63">
              <w:t>31.4%</w:t>
            </w:r>
          </w:p>
        </w:tc>
      </w:tr>
      <w:tr w:rsidR="00F93342" w:rsidRPr="003D7D0E" w14:paraId="1D7EF0EA" w14:textId="77777777" w:rsidTr="005C0138">
        <w:trPr>
          <w:trHeight w:val="252"/>
        </w:trPr>
        <w:tc>
          <w:tcPr>
            <w:tcW w:w="32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3E352" w14:textId="77777777" w:rsidR="00F93342" w:rsidRPr="003D7D0E" w:rsidRDefault="00F93342" w:rsidP="005C0138">
            <w:pPr>
              <w:spacing w:line="48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4CA21" w14:textId="77777777" w:rsidR="00F93342" w:rsidRPr="003D7D0E" w:rsidRDefault="00F93342" w:rsidP="005C0138">
            <w:pPr>
              <w:spacing w:line="480" w:lineRule="auto"/>
            </w:pPr>
            <w:r w:rsidRPr="003D7D0E">
              <w:t>Total = 1,41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B523E" w14:textId="77777777" w:rsidR="00F93342" w:rsidRPr="003D7D0E" w:rsidRDefault="00F93342" w:rsidP="005C0138">
            <w:pPr>
              <w:spacing w:line="480" w:lineRule="auto"/>
            </w:pPr>
            <w:r w:rsidRPr="003D7D0E">
              <w:t>Total = 100%</w:t>
            </w:r>
          </w:p>
        </w:tc>
      </w:tr>
    </w:tbl>
    <w:p w14:paraId="29ECF310" w14:textId="77777777" w:rsidR="00F93342" w:rsidRPr="003D7D0E" w:rsidRDefault="00F93342" w:rsidP="00F93342"/>
    <w:p w14:paraId="02356D2E" w14:textId="77777777" w:rsidR="00F93342" w:rsidRPr="003D7D0E" w:rsidRDefault="00F93342" w:rsidP="00F93342"/>
    <w:p w14:paraId="56AA324F" w14:textId="77777777" w:rsidR="00F93342" w:rsidRPr="003D7D0E" w:rsidRDefault="00F93342" w:rsidP="00F93342"/>
    <w:p w14:paraId="5A58EE2C" w14:textId="77777777" w:rsidR="00F93342" w:rsidRPr="003D7D0E" w:rsidRDefault="00F93342" w:rsidP="00F93342"/>
    <w:p w14:paraId="20B5E6ED" w14:textId="77777777" w:rsidR="00F93342" w:rsidRPr="003D7D0E" w:rsidRDefault="00F93342" w:rsidP="00F93342"/>
    <w:p w14:paraId="7D68DCDF" w14:textId="77777777" w:rsidR="00F93342" w:rsidRPr="003D7D0E" w:rsidRDefault="00F93342" w:rsidP="00F93342"/>
    <w:p w14:paraId="3AEE61DB" w14:textId="77777777" w:rsidR="00F93342" w:rsidRPr="003D7D0E" w:rsidRDefault="00F93342" w:rsidP="00F93342"/>
    <w:p w14:paraId="662CD85C" w14:textId="77777777" w:rsidR="00F93342" w:rsidRPr="003D7D0E" w:rsidRDefault="00F93342" w:rsidP="00F93342"/>
    <w:p w14:paraId="61753E67" w14:textId="77777777" w:rsidR="00F93342" w:rsidRPr="003D7D0E" w:rsidRDefault="00F93342" w:rsidP="00F93342">
      <w:pPr>
        <w:spacing w:line="480" w:lineRule="auto"/>
        <w:rPr>
          <w:i/>
          <w:iCs/>
        </w:rPr>
      </w:pPr>
    </w:p>
    <w:p w14:paraId="69E7CE5B" w14:textId="77777777" w:rsidR="00F93342" w:rsidRPr="003D7D0E" w:rsidRDefault="00F93342" w:rsidP="00F93342">
      <w:pPr>
        <w:spacing w:line="480" w:lineRule="auto"/>
        <w:rPr>
          <w:i/>
          <w:iCs/>
        </w:rPr>
      </w:pPr>
    </w:p>
    <w:p w14:paraId="7CE46A32" w14:textId="77777777" w:rsidR="00F93342" w:rsidRPr="003D7D0E" w:rsidRDefault="00F93342" w:rsidP="00F93342">
      <w:pPr>
        <w:spacing w:line="480" w:lineRule="auto"/>
        <w:rPr>
          <w:i/>
          <w:iCs/>
        </w:rPr>
      </w:pPr>
    </w:p>
    <w:p w14:paraId="61CB0B01" w14:textId="77777777" w:rsidR="00F93342" w:rsidRPr="00553868" w:rsidRDefault="00F93342" w:rsidP="00F93342">
      <w:pPr>
        <w:spacing w:line="480" w:lineRule="auto"/>
        <w:rPr>
          <w:i/>
          <w:iCs/>
          <w:color w:val="4472C4" w:themeColor="accent1"/>
        </w:rPr>
      </w:pPr>
    </w:p>
    <w:p w14:paraId="45721588" w14:textId="77777777" w:rsidR="00F93342" w:rsidRPr="00553868" w:rsidRDefault="00F93342" w:rsidP="00F93342">
      <w:pPr>
        <w:spacing w:line="480" w:lineRule="auto"/>
        <w:rPr>
          <w:i/>
          <w:iCs/>
          <w:color w:val="4472C4" w:themeColor="accent1"/>
        </w:rPr>
      </w:pPr>
    </w:p>
    <w:p w14:paraId="18F7435C" w14:textId="5D7A2E4A" w:rsidR="006A41CB" w:rsidRPr="00553868" w:rsidRDefault="006A41CB" w:rsidP="00F93342">
      <w:pPr>
        <w:spacing w:line="480" w:lineRule="auto"/>
        <w:rPr>
          <w:i/>
          <w:iCs/>
          <w:color w:val="4472C4" w:themeColor="accent1"/>
        </w:rPr>
      </w:pPr>
      <w:r w:rsidRPr="00553868">
        <w:rPr>
          <w:i/>
          <w:iCs/>
          <w:color w:val="4472C4" w:themeColor="accent1"/>
        </w:rPr>
        <w:br w:type="page"/>
      </w:r>
    </w:p>
    <w:p w14:paraId="2B732366" w14:textId="766B5C3A" w:rsidR="007920EC" w:rsidRDefault="00D46B38" w:rsidP="00D46B38">
      <w:pPr>
        <w:spacing w:line="480" w:lineRule="auto"/>
        <w:ind w:firstLine="567"/>
        <w:rPr>
          <w:b/>
          <w:bCs/>
          <w:color w:val="4472C4" w:themeColor="accent1"/>
        </w:rPr>
      </w:pPr>
      <w:r>
        <w:rPr>
          <w:b/>
          <w:bCs/>
          <w:color w:val="4472C4" w:themeColor="accent1"/>
        </w:rPr>
        <w:lastRenderedPageBreak/>
        <w:t xml:space="preserve"> Table S2. Between-group comparisons and effect sizes for feeding method and CPS scores</w:t>
      </w:r>
    </w:p>
    <w:p w14:paraId="1649DC87" w14:textId="77777777" w:rsidR="00D46B38" w:rsidRDefault="00D46B38" w:rsidP="00F93342">
      <w:pPr>
        <w:spacing w:line="480" w:lineRule="auto"/>
        <w:rPr>
          <w:i/>
          <w:iCs/>
          <w:color w:val="4472C4" w:themeColor="accent1"/>
        </w:rPr>
      </w:pPr>
    </w:p>
    <w:p w14:paraId="3AC71190" w14:textId="01F9A173" w:rsidR="007920EC" w:rsidRDefault="007920EC" w:rsidP="00F93342">
      <w:pPr>
        <w:spacing w:line="480" w:lineRule="auto"/>
        <w:rPr>
          <w:i/>
          <w:iCs/>
          <w:color w:val="4472C4" w:themeColor="accent1"/>
        </w:rPr>
      </w:pPr>
    </w:p>
    <w:p w14:paraId="60B36DFA" w14:textId="77777777" w:rsidR="007920EC" w:rsidRPr="00553868" w:rsidRDefault="007920EC" w:rsidP="00F93342">
      <w:pPr>
        <w:spacing w:line="480" w:lineRule="auto"/>
        <w:rPr>
          <w:i/>
          <w:iCs/>
          <w:color w:val="4472C4" w:themeColor="accent1"/>
        </w:rPr>
      </w:pPr>
    </w:p>
    <w:tbl>
      <w:tblPr>
        <w:tblStyle w:val="TableGridLight"/>
        <w:tblpPr w:leftFromText="180" w:rightFromText="180" w:vertAnchor="text" w:horzAnchor="page" w:tblpX="2086" w:tblpY="-1439"/>
        <w:tblW w:w="12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5"/>
        <w:gridCol w:w="766"/>
        <w:gridCol w:w="3523"/>
        <w:gridCol w:w="1534"/>
        <w:gridCol w:w="1237"/>
        <w:gridCol w:w="1701"/>
        <w:gridCol w:w="1701"/>
      </w:tblGrid>
      <w:tr w:rsidR="00553868" w:rsidRPr="00553868" w14:paraId="4655919F" w14:textId="77777777" w:rsidTr="006A6212">
        <w:trPr>
          <w:trHeight w:val="342"/>
        </w:trPr>
        <w:tc>
          <w:tcPr>
            <w:tcW w:w="2495" w:type="dxa"/>
            <w:tcBorders>
              <w:top w:val="single" w:sz="4" w:space="0" w:color="auto"/>
            </w:tcBorders>
          </w:tcPr>
          <w:p w14:paraId="092A6275" w14:textId="0D178173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Feeding type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2C530A3" w14:textId="5CB7905F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3523" w:type="dxa"/>
            <w:tcBorders>
              <w:top w:val="single" w:sz="4" w:space="0" w:color="auto"/>
            </w:tcBorders>
          </w:tcPr>
          <w:p w14:paraId="21E7C358" w14:textId="27D079F2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Mean Difference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33DD08C" w14:textId="5B6B0F7F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Std. Error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57672F0" w14:textId="285F40B5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Sig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242021" w14:textId="56407BF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F15BA6" w14:textId="4816A866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 xml:space="preserve">Cohen’s </w:t>
            </w:r>
            <w:r w:rsidRPr="00553868">
              <w:rPr>
                <w:rFonts w:eastAsiaTheme="minorHAnsi"/>
                <w:b/>
                <w:bCs/>
                <w:i/>
                <w:iCs/>
                <w:color w:val="4472C4" w:themeColor="accent1"/>
                <w:lang w:eastAsia="en-US"/>
              </w:rPr>
              <w:t>f</w:t>
            </w:r>
          </w:p>
        </w:tc>
      </w:tr>
      <w:tr w:rsidR="00553868" w:rsidRPr="00553868" w14:paraId="7536C5CC" w14:textId="77777777" w:rsidTr="006A6212">
        <w:trPr>
          <w:trHeight w:val="342"/>
        </w:trPr>
        <w:tc>
          <w:tcPr>
            <w:tcW w:w="2495" w:type="dxa"/>
            <w:tcBorders>
              <w:top w:val="single" w:sz="4" w:space="0" w:color="auto"/>
            </w:tcBorders>
          </w:tcPr>
          <w:p w14:paraId="0E87D93A" w14:textId="63E0DF5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FF (1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88396F8" w14:textId="3A0FE318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2</w:t>
            </w:r>
          </w:p>
        </w:tc>
        <w:tc>
          <w:tcPr>
            <w:tcW w:w="3523" w:type="dxa"/>
            <w:tcBorders>
              <w:top w:val="single" w:sz="4" w:space="0" w:color="auto"/>
            </w:tcBorders>
          </w:tcPr>
          <w:p w14:paraId="1B4390D9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525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A1885C4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10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9D054C4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50D59E" w14:textId="6BFD16BC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27, 1.22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1FF640" w14:textId="197E757C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5</w:t>
            </w:r>
          </w:p>
        </w:tc>
      </w:tr>
      <w:tr w:rsidR="00553868" w:rsidRPr="00553868" w14:paraId="55679B44" w14:textId="77777777" w:rsidTr="006A6212">
        <w:trPr>
          <w:trHeight w:val="342"/>
        </w:trPr>
        <w:tc>
          <w:tcPr>
            <w:tcW w:w="2495" w:type="dxa"/>
          </w:tcPr>
          <w:p w14:paraId="3AB454FD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5FCED6A3" w14:textId="0CA540D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3</w:t>
            </w:r>
          </w:p>
        </w:tc>
        <w:tc>
          <w:tcPr>
            <w:tcW w:w="3523" w:type="dxa"/>
          </w:tcPr>
          <w:p w14:paraId="1D0D25A6" w14:textId="309F9D24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65</w:t>
            </w:r>
            <w:r w:rsidR="004D22C0" w:rsidRPr="00553868">
              <w:rPr>
                <w:rFonts w:eastAsiaTheme="minorHAnsi"/>
                <w:color w:val="4472C4" w:themeColor="accent1"/>
                <w:lang w:eastAsia="en-US"/>
              </w:rPr>
              <w:t>2</w:t>
            </w:r>
          </w:p>
        </w:tc>
        <w:tc>
          <w:tcPr>
            <w:tcW w:w="1534" w:type="dxa"/>
          </w:tcPr>
          <w:p w14:paraId="1C6A2381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261</w:t>
            </w:r>
          </w:p>
        </w:tc>
        <w:tc>
          <w:tcPr>
            <w:tcW w:w="1237" w:type="dxa"/>
          </w:tcPr>
          <w:p w14:paraId="2EE0C94E" w14:textId="4EAF2148" w:rsidR="00641BEF" w:rsidRPr="00553868" w:rsidRDefault="000E3CB8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 xml:space="preserve">&lt; </w:t>
            </w:r>
            <w:r w:rsidR="00641BEF"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.00</w:t>
            </w: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1</w:t>
            </w:r>
          </w:p>
        </w:tc>
        <w:tc>
          <w:tcPr>
            <w:tcW w:w="1701" w:type="dxa"/>
          </w:tcPr>
          <w:p w14:paraId="00978D15" w14:textId="3E79128D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40, -0.91]</w:t>
            </w:r>
          </w:p>
        </w:tc>
        <w:tc>
          <w:tcPr>
            <w:tcW w:w="1701" w:type="dxa"/>
          </w:tcPr>
          <w:p w14:paraId="510C06A4" w14:textId="75163A93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0.34</w:t>
            </w:r>
          </w:p>
        </w:tc>
      </w:tr>
      <w:tr w:rsidR="00553868" w:rsidRPr="00553868" w14:paraId="2E5BEED8" w14:textId="77777777" w:rsidTr="006A6212">
        <w:trPr>
          <w:trHeight w:val="358"/>
        </w:trPr>
        <w:tc>
          <w:tcPr>
            <w:tcW w:w="2495" w:type="dxa"/>
          </w:tcPr>
          <w:p w14:paraId="68AB1F00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12EB8B52" w14:textId="332D373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3523" w:type="dxa"/>
          </w:tcPr>
          <w:p w14:paraId="714C858E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175</w:t>
            </w:r>
          </w:p>
        </w:tc>
        <w:tc>
          <w:tcPr>
            <w:tcW w:w="1534" w:type="dxa"/>
          </w:tcPr>
          <w:p w14:paraId="1FAC9558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300</w:t>
            </w:r>
          </w:p>
        </w:tc>
        <w:tc>
          <w:tcPr>
            <w:tcW w:w="1237" w:type="dxa"/>
          </w:tcPr>
          <w:p w14:paraId="3AEA1514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2</w:t>
            </w:r>
          </w:p>
        </w:tc>
        <w:tc>
          <w:tcPr>
            <w:tcW w:w="1701" w:type="dxa"/>
          </w:tcPr>
          <w:p w14:paraId="41377E60" w14:textId="7AC6FA3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1.03, 0.68]</w:t>
            </w:r>
          </w:p>
        </w:tc>
        <w:tc>
          <w:tcPr>
            <w:tcW w:w="1701" w:type="dxa"/>
          </w:tcPr>
          <w:p w14:paraId="08F8081D" w14:textId="2C9F4491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3</w:t>
            </w:r>
          </w:p>
        </w:tc>
      </w:tr>
      <w:tr w:rsidR="00553868" w:rsidRPr="00553868" w14:paraId="41A1DC8F" w14:textId="77777777" w:rsidTr="006A6212">
        <w:trPr>
          <w:trHeight w:val="342"/>
        </w:trPr>
        <w:tc>
          <w:tcPr>
            <w:tcW w:w="2495" w:type="dxa"/>
          </w:tcPr>
          <w:p w14:paraId="007C658B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036FCFC7" w14:textId="07D138CB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3523" w:type="dxa"/>
          </w:tcPr>
          <w:p w14:paraId="7382B9AA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584</w:t>
            </w:r>
          </w:p>
        </w:tc>
        <w:tc>
          <w:tcPr>
            <w:tcW w:w="1534" w:type="dxa"/>
          </w:tcPr>
          <w:p w14:paraId="7919ADAF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00</w:t>
            </w:r>
          </w:p>
        </w:tc>
        <w:tc>
          <w:tcPr>
            <w:tcW w:w="1237" w:type="dxa"/>
          </w:tcPr>
          <w:p w14:paraId="69290763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852</w:t>
            </w:r>
          </w:p>
        </w:tc>
        <w:tc>
          <w:tcPr>
            <w:tcW w:w="1701" w:type="dxa"/>
          </w:tcPr>
          <w:p w14:paraId="660D41B2" w14:textId="15E336C0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01, 0.84]</w:t>
            </w:r>
          </w:p>
        </w:tc>
        <w:tc>
          <w:tcPr>
            <w:tcW w:w="1701" w:type="dxa"/>
          </w:tcPr>
          <w:p w14:paraId="259E369D" w14:textId="38620FE8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6</w:t>
            </w:r>
          </w:p>
        </w:tc>
      </w:tr>
      <w:tr w:rsidR="00553868" w:rsidRPr="00553868" w14:paraId="520C32E0" w14:textId="77777777" w:rsidTr="006A6212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03309F70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65798D3" w14:textId="3F5035E6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598EB92F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39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3631471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475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B14211F" w14:textId="77777777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477594" w14:textId="693A7BD5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0.97, 1.7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76AE5E" w14:textId="54A4B58B" w:rsidR="00641BEF" w:rsidRPr="00553868" w:rsidRDefault="00641BEF" w:rsidP="006A41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4</w:t>
            </w:r>
          </w:p>
        </w:tc>
      </w:tr>
      <w:tr w:rsidR="00553868" w:rsidRPr="00553868" w14:paraId="210FEF4E" w14:textId="77777777" w:rsidTr="006A6212">
        <w:trPr>
          <w:trHeight w:val="358"/>
        </w:trPr>
        <w:tc>
          <w:tcPr>
            <w:tcW w:w="2495" w:type="dxa"/>
          </w:tcPr>
          <w:p w14:paraId="3A661F8D" w14:textId="3DC688C8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BF 9-12(2)</w:t>
            </w:r>
          </w:p>
        </w:tc>
        <w:tc>
          <w:tcPr>
            <w:tcW w:w="766" w:type="dxa"/>
          </w:tcPr>
          <w:p w14:paraId="4EB223F1" w14:textId="63B1E334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3</w:t>
            </w:r>
          </w:p>
        </w:tc>
        <w:tc>
          <w:tcPr>
            <w:tcW w:w="3523" w:type="dxa"/>
          </w:tcPr>
          <w:p w14:paraId="2319A1CE" w14:textId="724A7104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1</w:t>
            </w:r>
            <w:r w:rsidR="004D22C0" w:rsidRPr="00553868">
              <w:rPr>
                <w:rFonts w:eastAsiaTheme="minorHAnsi"/>
                <w:color w:val="4472C4" w:themeColor="accent1"/>
                <w:lang w:eastAsia="en-US"/>
              </w:rPr>
              <w:t>27</w:t>
            </w:r>
          </w:p>
        </w:tc>
        <w:tc>
          <w:tcPr>
            <w:tcW w:w="1534" w:type="dxa"/>
          </w:tcPr>
          <w:p w14:paraId="296119BA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14</w:t>
            </w:r>
          </w:p>
        </w:tc>
        <w:tc>
          <w:tcPr>
            <w:tcW w:w="1237" w:type="dxa"/>
          </w:tcPr>
          <w:p w14:paraId="0D24CFC3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443</w:t>
            </w:r>
          </w:p>
        </w:tc>
        <w:tc>
          <w:tcPr>
            <w:tcW w:w="1701" w:type="dxa"/>
          </w:tcPr>
          <w:p w14:paraId="5843217D" w14:textId="1C421633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88, 0.63]</w:t>
            </w:r>
          </w:p>
        </w:tc>
        <w:tc>
          <w:tcPr>
            <w:tcW w:w="1701" w:type="dxa"/>
          </w:tcPr>
          <w:p w14:paraId="22689459" w14:textId="41540064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10</w:t>
            </w:r>
          </w:p>
        </w:tc>
      </w:tr>
      <w:tr w:rsidR="00553868" w:rsidRPr="00553868" w14:paraId="3D6C7B62" w14:textId="77777777" w:rsidTr="006A6212">
        <w:trPr>
          <w:trHeight w:val="342"/>
        </w:trPr>
        <w:tc>
          <w:tcPr>
            <w:tcW w:w="2495" w:type="dxa"/>
          </w:tcPr>
          <w:p w14:paraId="62057A1F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1B92DC88" w14:textId="7AD54002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3523" w:type="dxa"/>
          </w:tcPr>
          <w:p w14:paraId="6C230347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350</w:t>
            </w:r>
          </w:p>
        </w:tc>
        <w:tc>
          <w:tcPr>
            <w:tcW w:w="1534" w:type="dxa"/>
          </w:tcPr>
          <w:p w14:paraId="1641ABA3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31</w:t>
            </w:r>
          </w:p>
        </w:tc>
        <w:tc>
          <w:tcPr>
            <w:tcW w:w="1237" w:type="dxa"/>
          </w:tcPr>
          <w:p w14:paraId="706254F8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4</w:t>
            </w:r>
          </w:p>
        </w:tc>
        <w:tc>
          <w:tcPr>
            <w:tcW w:w="1701" w:type="dxa"/>
          </w:tcPr>
          <w:p w14:paraId="0762963F" w14:textId="2E5A6AFC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1.45, 2.15]</w:t>
            </w:r>
          </w:p>
        </w:tc>
        <w:tc>
          <w:tcPr>
            <w:tcW w:w="1701" w:type="dxa"/>
          </w:tcPr>
          <w:p w14:paraId="6C2AB4F1" w14:textId="15A3A04C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2</w:t>
            </w:r>
          </w:p>
        </w:tc>
      </w:tr>
      <w:tr w:rsidR="00553868" w:rsidRPr="00553868" w14:paraId="0569ADBB" w14:textId="77777777" w:rsidTr="006A6212">
        <w:trPr>
          <w:trHeight w:val="342"/>
        </w:trPr>
        <w:tc>
          <w:tcPr>
            <w:tcW w:w="2495" w:type="dxa"/>
          </w:tcPr>
          <w:p w14:paraId="11C41730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22758172" w14:textId="072AD899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3523" w:type="dxa"/>
          </w:tcPr>
          <w:p w14:paraId="10F3BEEB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059</w:t>
            </w:r>
          </w:p>
        </w:tc>
        <w:tc>
          <w:tcPr>
            <w:tcW w:w="1534" w:type="dxa"/>
          </w:tcPr>
          <w:p w14:paraId="71F0024D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748</w:t>
            </w:r>
          </w:p>
        </w:tc>
        <w:tc>
          <w:tcPr>
            <w:tcW w:w="1237" w:type="dxa"/>
          </w:tcPr>
          <w:p w14:paraId="1F954860" w14:textId="5462840D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10</w:t>
            </w:r>
            <w:r w:rsidR="006B049E" w:rsidRPr="00553868">
              <w:rPr>
                <w:rFonts w:eastAsiaTheme="minorHAnsi"/>
                <w:color w:val="4472C4" w:themeColor="accent1"/>
                <w:lang w:eastAsia="en-US"/>
              </w:rPr>
              <w:t>0</w:t>
            </w:r>
          </w:p>
        </w:tc>
        <w:tc>
          <w:tcPr>
            <w:tcW w:w="1701" w:type="dxa"/>
          </w:tcPr>
          <w:p w14:paraId="3D063CDA" w14:textId="5DC711D3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19, 2.08]</w:t>
            </w:r>
          </w:p>
        </w:tc>
        <w:tc>
          <w:tcPr>
            <w:tcW w:w="1701" w:type="dxa"/>
          </w:tcPr>
          <w:p w14:paraId="335956F4" w14:textId="0C7AACD6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4</w:t>
            </w:r>
          </w:p>
        </w:tc>
      </w:tr>
      <w:tr w:rsidR="00553868" w:rsidRPr="00553868" w14:paraId="1CCF6EA2" w14:textId="77777777" w:rsidTr="006A6212">
        <w:trPr>
          <w:trHeight w:val="358"/>
        </w:trPr>
        <w:tc>
          <w:tcPr>
            <w:tcW w:w="2495" w:type="dxa"/>
            <w:tcBorders>
              <w:bottom w:val="single" w:sz="4" w:space="0" w:color="auto"/>
            </w:tcBorders>
          </w:tcPr>
          <w:p w14:paraId="479CF562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93298CB" w14:textId="2ABA495B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051C8C33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1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33B3BF2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73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2778E55" w14:textId="7095E59A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9BF712" w14:textId="3903A20C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1.17, 3.0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623D1D" w14:textId="506D8864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7</w:t>
            </w:r>
          </w:p>
        </w:tc>
      </w:tr>
      <w:tr w:rsidR="00553868" w:rsidRPr="00553868" w14:paraId="4BF252DB" w14:textId="77777777" w:rsidTr="006A6212">
        <w:trPr>
          <w:trHeight w:val="342"/>
        </w:trPr>
        <w:tc>
          <w:tcPr>
            <w:tcW w:w="2495" w:type="dxa"/>
          </w:tcPr>
          <w:p w14:paraId="2A86C836" w14:textId="09CB37A9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BF 12+(3)</w:t>
            </w:r>
          </w:p>
        </w:tc>
        <w:tc>
          <w:tcPr>
            <w:tcW w:w="766" w:type="dxa"/>
          </w:tcPr>
          <w:p w14:paraId="22CD6FF5" w14:textId="4949AD36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3523" w:type="dxa"/>
          </w:tcPr>
          <w:p w14:paraId="3E4CDA54" w14:textId="22C6C4A2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4</w:t>
            </w:r>
            <w:r w:rsidR="004D22C0" w:rsidRPr="00553868">
              <w:rPr>
                <w:rFonts w:eastAsiaTheme="minorHAnsi"/>
                <w:color w:val="4472C4" w:themeColor="accent1"/>
                <w:lang w:eastAsia="en-US"/>
              </w:rPr>
              <w:t>77</w:t>
            </w:r>
          </w:p>
        </w:tc>
        <w:tc>
          <w:tcPr>
            <w:tcW w:w="1534" w:type="dxa"/>
          </w:tcPr>
          <w:p w14:paraId="25609791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308</w:t>
            </w:r>
          </w:p>
        </w:tc>
        <w:tc>
          <w:tcPr>
            <w:tcW w:w="1237" w:type="dxa"/>
          </w:tcPr>
          <w:p w14:paraId="05A3615B" w14:textId="1BE4DD78" w:rsidR="00641BEF" w:rsidRPr="00553868" w:rsidRDefault="000E3CB8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 xml:space="preserve">&lt; </w:t>
            </w:r>
            <w:r w:rsidR="00641BEF"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.00</w:t>
            </w: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1</w:t>
            </w:r>
          </w:p>
        </w:tc>
        <w:tc>
          <w:tcPr>
            <w:tcW w:w="1701" w:type="dxa"/>
          </w:tcPr>
          <w:p w14:paraId="67DAA511" w14:textId="60C287A0" w:rsidR="00641BEF" w:rsidRPr="00553868" w:rsidRDefault="006B049E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0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.60, 2.36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</w:tcPr>
          <w:p w14:paraId="49FB622E" w14:textId="7A9D64D8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0.25</w:t>
            </w:r>
          </w:p>
        </w:tc>
      </w:tr>
      <w:tr w:rsidR="00553868" w:rsidRPr="00553868" w14:paraId="4C9C3477" w14:textId="77777777" w:rsidTr="006A6212">
        <w:trPr>
          <w:trHeight w:val="358"/>
        </w:trPr>
        <w:tc>
          <w:tcPr>
            <w:tcW w:w="2495" w:type="dxa"/>
          </w:tcPr>
          <w:p w14:paraId="272C7B05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</w:tcPr>
          <w:p w14:paraId="77C7BCE3" w14:textId="0FBB800F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3523" w:type="dxa"/>
          </w:tcPr>
          <w:p w14:paraId="44A64EF2" w14:textId="7977DE25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</w:t>
            </w:r>
            <w:r w:rsidR="004D22C0" w:rsidRPr="00553868">
              <w:rPr>
                <w:rFonts w:eastAsiaTheme="minorHAnsi"/>
                <w:color w:val="4472C4" w:themeColor="accent1"/>
                <w:lang w:eastAsia="en-US"/>
              </w:rPr>
              <w:t>38</w:t>
            </w:r>
          </w:p>
        </w:tc>
        <w:tc>
          <w:tcPr>
            <w:tcW w:w="1534" w:type="dxa"/>
          </w:tcPr>
          <w:p w14:paraId="3B2F64C5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05</w:t>
            </w:r>
          </w:p>
        </w:tc>
        <w:tc>
          <w:tcPr>
            <w:tcW w:w="1237" w:type="dxa"/>
          </w:tcPr>
          <w:p w14:paraId="24399EA7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281</w:t>
            </w:r>
          </w:p>
        </w:tc>
        <w:tc>
          <w:tcPr>
            <w:tcW w:w="1701" w:type="dxa"/>
          </w:tcPr>
          <w:p w14:paraId="51883247" w14:textId="423C6E02" w:rsidR="00641BEF" w:rsidRPr="00553868" w:rsidRDefault="006B049E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0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.37, 2.51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</w:tcPr>
          <w:p w14:paraId="70FD9DD0" w14:textId="36DC4826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11</w:t>
            </w:r>
          </w:p>
        </w:tc>
      </w:tr>
      <w:tr w:rsidR="00553868" w:rsidRPr="00553868" w14:paraId="668D696B" w14:textId="77777777" w:rsidTr="006A6212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4E1B6E26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893E713" w14:textId="707831CD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6D148C81" w14:textId="069234B8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2.04</w:t>
            </w:r>
            <w:r w:rsidR="004D22C0" w:rsidRPr="00553868">
              <w:rPr>
                <w:rFonts w:eastAsiaTheme="minorHAnsi"/>
                <w:color w:val="4472C4" w:themeColor="accent1"/>
                <w:lang w:eastAsia="en-US"/>
              </w:rPr>
              <w:t>2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85F3171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48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6F88A34" w14:textId="22C0DD17" w:rsidR="00641BEF" w:rsidRPr="00553868" w:rsidRDefault="000E3CB8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 xml:space="preserve">&lt; </w:t>
            </w:r>
            <w:r w:rsidR="00641BEF"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.00</w:t>
            </w: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DAB1AE" w14:textId="14D68599" w:rsidR="00641BEF" w:rsidRPr="00553868" w:rsidRDefault="006B049E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0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.67, 3.41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DF09F2" w14:textId="46807804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0.23</w:t>
            </w:r>
          </w:p>
        </w:tc>
      </w:tr>
      <w:tr w:rsidR="00553868" w:rsidRPr="00553868" w14:paraId="1DB3220F" w14:textId="77777777" w:rsidTr="006A6212">
        <w:trPr>
          <w:trHeight w:val="342"/>
        </w:trPr>
        <w:tc>
          <w:tcPr>
            <w:tcW w:w="2495" w:type="dxa"/>
          </w:tcPr>
          <w:p w14:paraId="1B669EA2" w14:textId="1417F93E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0-3(4)</w:t>
            </w:r>
          </w:p>
        </w:tc>
        <w:tc>
          <w:tcPr>
            <w:tcW w:w="766" w:type="dxa"/>
          </w:tcPr>
          <w:p w14:paraId="0CD027E9" w14:textId="35CD2DE6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3523" w:type="dxa"/>
          </w:tcPr>
          <w:p w14:paraId="2897C201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409</w:t>
            </w:r>
          </w:p>
        </w:tc>
        <w:tc>
          <w:tcPr>
            <w:tcW w:w="1534" w:type="dxa"/>
          </w:tcPr>
          <w:p w14:paraId="60FA6838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27</w:t>
            </w:r>
          </w:p>
        </w:tc>
        <w:tc>
          <w:tcPr>
            <w:tcW w:w="1237" w:type="dxa"/>
          </w:tcPr>
          <w:p w14:paraId="017D0D9B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71</w:t>
            </w:r>
          </w:p>
        </w:tc>
        <w:tc>
          <w:tcPr>
            <w:tcW w:w="1701" w:type="dxa"/>
          </w:tcPr>
          <w:p w14:paraId="357F9DF2" w14:textId="04D001DF" w:rsidR="00641BEF" w:rsidRPr="00553868" w:rsidRDefault="006B049E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-1.91, 1.09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</w:tcPr>
          <w:p w14:paraId="7BDB0DF3" w14:textId="0956BC28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4</w:t>
            </w:r>
          </w:p>
        </w:tc>
      </w:tr>
      <w:tr w:rsidR="00553868" w:rsidRPr="00553868" w14:paraId="3E4E5482" w14:textId="77777777" w:rsidTr="006A6212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1E68F658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9385B87" w14:textId="4AE06AAB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221C114D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6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9D086D9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0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FD1FE6F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8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1ACCBA" w14:textId="3AE47FD5" w:rsidR="00641BEF" w:rsidRPr="00553868" w:rsidRDefault="006B049E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0</w:t>
            </w:r>
            <w:r w:rsidR="00641BEF" w:rsidRPr="00553868">
              <w:rPr>
                <w:rFonts w:eastAsiaTheme="minorHAnsi"/>
                <w:color w:val="4472C4" w:themeColor="accent1"/>
                <w:lang w:eastAsia="en-US"/>
              </w:rPr>
              <w:t>.87, 2.00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2CE4B1" w14:textId="21A40092" w:rsidR="00641BEF" w:rsidRPr="00553868" w:rsidRDefault="00B70B0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6</w:t>
            </w:r>
          </w:p>
        </w:tc>
      </w:tr>
      <w:tr w:rsidR="00553868" w:rsidRPr="00553868" w14:paraId="6D2F4BFF" w14:textId="77777777" w:rsidTr="004D22C0">
        <w:trPr>
          <w:trHeight w:val="410"/>
        </w:trPr>
        <w:tc>
          <w:tcPr>
            <w:tcW w:w="2495" w:type="dxa"/>
            <w:tcBorders>
              <w:bottom w:val="single" w:sz="4" w:space="0" w:color="auto"/>
            </w:tcBorders>
          </w:tcPr>
          <w:p w14:paraId="74E21145" w14:textId="4AA1DE35" w:rsidR="00641BEF" w:rsidRPr="00553868" w:rsidRDefault="00C93641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4-7(5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B2B8DEB" w14:textId="6DA88422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40F032FC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74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9E0B361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4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C4E752B" w14:textId="77777777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F1BFCD" w14:textId="47580E41" w:rsidR="00641BEF" w:rsidRPr="00553868" w:rsidRDefault="00641BE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  <w:r w:rsidR="006B049E" w:rsidRPr="00553868">
              <w:rPr>
                <w:rFonts w:eastAsiaTheme="minorHAnsi"/>
                <w:color w:val="4472C4" w:themeColor="accent1"/>
                <w:lang w:eastAsia="en-US"/>
              </w:rPr>
              <w:t>[0</w:t>
            </w:r>
            <w:r w:rsidRPr="00553868">
              <w:rPr>
                <w:rFonts w:eastAsiaTheme="minorHAnsi"/>
                <w:color w:val="4472C4" w:themeColor="accent1"/>
                <w:lang w:eastAsia="en-US"/>
              </w:rPr>
              <w:t>.86, 2.81</w:t>
            </w:r>
            <w:r w:rsidR="006B049E" w:rsidRPr="00553868">
              <w:rPr>
                <w:rFonts w:eastAsiaTheme="minorHAnsi"/>
                <w:color w:val="4472C4" w:themeColor="accent1"/>
                <w:lang w:eastAsia="en-US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57D265" w14:textId="5082A843" w:rsidR="00641BEF" w:rsidRPr="00553868" w:rsidRDefault="00B70B0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8</w:t>
            </w:r>
          </w:p>
        </w:tc>
      </w:tr>
      <w:tr w:rsidR="00553868" w:rsidRPr="00553868" w14:paraId="1E3A2C2D" w14:textId="77777777" w:rsidTr="004D22C0">
        <w:trPr>
          <w:trHeight w:val="418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324B98EC" w14:textId="31BA1D22" w:rsidR="00040C4F" w:rsidRPr="00553868" w:rsidRDefault="00040C4F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8-12+ (6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9365799" w14:textId="0D4CC75A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</w:tcPr>
          <w:p w14:paraId="54CB5575" w14:textId="5588892F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179A5148" w14:textId="7203A078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62D0097" w14:textId="103017FA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7C54A1" w14:textId="20149961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79208" w14:textId="514CE39F" w:rsidR="00040C4F" w:rsidRPr="00553868" w:rsidRDefault="004D22C0" w:rsidP="0064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</w:tr>
    </w:tbl>
    <w:p w14:paraId="55964F93" w14:textId="77777777" w:rsidR="003A432A" w:rsidRPr="00553868" w:rsidRDefault="003A432A" w:rsidP="00F93342">
      <w:pPr>
        <w:spacing w:line="480" w:lineRule="auto"/>
        <w:rPr>
          <w:i/>
          <w:iCs/>
          <w:color w:val="4472C4" w:themeColor="accent1"/>
        </w:rPr>
      </w:pPr>
    </w:p>
    <w:p w14:paraId="73DF4B2D" w14:textId="77777777" w:rsidR="00337AB6" w:rsidRPr="00553868" w:rsidRDefault="00337AB6" w:rsidP="00F93342">
      <w:pPr>
        <w:spacing w:line="480" w:lineRule="auto"/>
        <w:rPr>
          <w:i/>
          <w:iCs/>
          <w:color w:val="4472C4" w:themeColor="accent1"/>
        </w:rPr>
      </w:pPr>
    </w:p>
    <w:p w14:paraId="701A0703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629BD582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2979F425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51B7402E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153B3B06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5FDF9B10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35E0D922" w14:textId="77777777" w:rsidR="006A41CB" w:rsidRPr="00553868" w:rsidRDefault="006A41CB" w:rsidP="00337AB6">
      <w:pPr>
        <w:spacing w:line="480" w:lineRule="auto"/>
        <w:rPr>
          <w:i/>
          <w:iCs/>
          <w:color w:val="4472C4" w:themeColor="accent1"/>
        </w:rPr>
      </w:pPr>
    </w:p>
    <w:p w14:paraId="2E6F2230" w14:textId="10EC1CEC" w:rsidR="006A41CB" w:rsidRPr="00553868" w:rsidRDefault="00C93641" w:rsidP="004D22C0">
      <w:pPr>
        <w:tabs>
          <w:tab w:val="left" w:pos="9240"/>
        </w:tabs>
        <w:spacing w:line="480" w:lineRule="auto"/>
        <w:ind w:left="567"/>
        <w:jc w:val="both"/>
        <w:rPr>
          <w:i/>
          <w:iCs/>
          <w:color w:val="4472C4" w:themeColor="accent1"/>
        </w:rPr>
      </w:pPr>
      <w:r w:rsidRPr="00553868">
        <w:rPr>
          <w:i/>
          <w:iCs/>
          <w:color w:val="4472C4" w:themeColor="accent1"/>
        </w:rPr>
        <w:t xml:space="preserve">Dependent variable: CPS Delivery. </w:t>
      </w:r>
      <w:r w:rsidR="00245406" w:rsidRPr="00553868">
        <w:rPr>
          <w:i/>
          <w:iCs/>
          <w:color w:val="4472C4" w:themeColor="accent1"/>
        </w:rPr>
        <w:t>Items in bold represent statistically significant finding</w:t>
      </w:r>
      <w:r w:rsidR="004919E2" w:rsidRPr="00553868">
        <w:rPr>
          <w:i/>
          <w:iCs/>
          <w:color w:val="4472C4" w:themeColor="accent1"/>
        </w:rPr>
        <w:t>s.</w:t>
      </w:r>
    </w:p>
    <w:p w14:paraId="1B2DADC4" w14:textId="77777777" w:rsidR="004D22C0" w:rsidRPr="00553868" w:rsidRDefault="004D22C0" w:rsidP="004D22C0">
      <w:pPr>
        <w:spacing w:line="480" w:lineRule="auto"/>
        <w:ind w:left="567"/>
        <w:rPr>
          <w:i/>
          <w:iCs/>
          <w:color w:val="4472C4" w:themeColor="accent1"/>
        </w:rPr>
      </w:pPr>
      <w:r w:rsidRPr="00553868">
        <w:rPr>
          <w:i/>
          <w:iCs/>
          <w:color w:val="4472C4" w:themeColor="accent1"/>
        </w:rPr>
        <w:t xml:space="preserve">Note. </w:t>
      </w:r>
      <w:r w:rsidRPr="00553868">
        <w:rPr>
          <w:color w:val="4472C4" w:themeColor="accent1"/>
        </w:rPr>
        <w:t>CF- Breast = child was combination fed; breast indicates the number of months the child received breast milk; mo= months; BF = exclusive breastfeeding</w:t>
      </w:r>
      <w:r w:rsidRPr="00553868">
        <w:rPr>
          <w:i/>
          <w:iCs/>
          <w:color w:val="4472C4" w:themeColor="accent1"/>
        </w:rPr>
        <w:t>.</w:t>
      </w:r>
    </w:p>
    <w:tbl>
      <w:tblPr>
        <w:tblStyle w:val="TableGridLight"/>
        <w:tblpPr w:leftFromText="180" w:rightFromText="180" w:vertAnchor="text" w:horzAnchor="margin" w:tblpXSpec="center" w:tblpY="871"/>
        <w:tblW w:w="12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5"/>
        <w:gridCol w:w="2495"/>
        <w:gridCol w:w="1794"/>
        <w:gridCol w:w="1534"/>
        <w:gridCol w:w="1237"/>
        <w:gridCol w:w="1701"/>
        <w:gridCol w:w="1701"/>
      </w:tblGrid>
      <w:tr w:rsidR="00D46B38" w:rsidRPr="00553868" w14:paraId="696AAE39" w14:textId="77777777" w:rsidTr="00D46B38">
        <w:trPr>
          <w:trHeight w:val="342"/>
        </w:trPr>
        <w:tc>
          <w:tcPr>
            <w:tcW w:w="2495" w:type="dxa"/>
            <w:tcBorders>
              <w:top w:val="single" w:sz="4" w:space="0" w:color="auto"/>
            </w:tcBorders>
          </w:tcPr>
          <w:p w14:paraId="48C5168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4BFEC46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7C0E767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E7A214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E5C5A5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03A85B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5E8D96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</w:p>
        </w:tc>
      </w:tr>
      <w:tr w:rsidR="00D46B38" w:rsidRPr="00553868" w14:paraId="72E8A157" w14:textId="77777777" w:rsidTr="00D46B38">
        <w:trPr>
          <w:trHeight w:val="342"/>
        </w:trPr>
        <w:tc>
          <w:tcPr>
            <w:tcW w:w="2495" w:type="dxa"/>
            <w:tcBorders>
              <w:top w:val="single" w:sz="4" w:space="0" w:color="auto"/>
            </w:tcBorders>
          </w:tcPr>
          <w:p w14:paraId="3CAAAEE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FF (1)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7B059B5A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125C30F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70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40B8D79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325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E32833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E1590F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3.21, 4.35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225A2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4</w:t>
            </w:r>
          </w:p>
        </w:tc>
      </w:tr>
      <w:tr w:rsidR="00D46B38" w:rsidRPr="00553868" w14:paraId="666E9333" w14:textId="77777777" w:rsidTr="00D46B38">
        <w:trPr>
          <w:trHeight w:val="342"/>
        </w:trPr>
        <w:tc>
          <w:tcPr>
            <w:tcW w:w="2495" w:type="dxa"/>
          </w:tcPr>
          <w:p w14:paraId="6182826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66D0EC8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3</w:t>
            </w:r>
          </w:p>
        </w:tc>
        <w:tc>
          <w:tcPr>
            <w:tcW w:w="1794" w:type="dxa"/>
          </w:tcPr>
          <w:p w14:paraId="780DD0D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992</w:t>
            </w:r>
          </w:p>
        </w:tc>
        <w:tc>
          <w:tcPr>
            <w:tcW w:w="1534" w:type="dxa"/>
          </w:tcPr>
          <w:p w14:paraId="451219A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67</w:t>
            </w:r>
          </w:p>
        </w:tc>
        <w:tc>
          <w:tcPr>
            <w:tcW w:w="1237" w:type="dxa"/>
          </w:tcPr>
          <w:p w14:paraId="627003FF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.006</w:t>
            </w:r>
          </w:p>
        </w:tc>
        <w:tc>
          <w:tcPr>
            <w:tcW w:w="1701" w:type="dxa"/>
          </w:tcPr>
          <w:p w14:paraId="7E563B07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3.61, -.37]</w:t>
            </w:r>
          </w:p>
        </w:tc>
        <w:tc>
          <w:tcPr>
            <w:tcW w:w="1701" w:type="dxa"/>
          </w:tcPr>
          <w:p w14:paraId="4D23833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0.28</w:t>
            </w:r>
          </w:p>
        </w:tc>
      </w:tr>
      <w:tr w:rsidR="00D46B38" w:rsidRPr="00553868" w14:paraId="2B98EE47" w14:textId="77777777" w:rsidTr="00D46B38">
        <w:trPr>
          <w:trHeight w:val="358"/>
        </w:trPr>
        <w:tc>
          <w:tcPr>
            <w:tcW w:w="2495" w:type="dxa"/>
          </w:tcPr>
          <w:p w14:paraId="3B11F5C7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3B0E9C8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1794" w:type="dxa"/>
          </w:tcPr>
          <w:p w14:paraId="3A969FB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61</w:t>
            </w:r>
          </w:p>
        </w:tc>
        <w:tc>
          <w:tcPr>
            <w:tcW w:w="1534" w:type="dxa"/>
          </w:tcPr>
          <w:p w14:paraId="3F7AC2D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57</w:t>
            </w:r>
          </w:p>
        </w:tc>
        <w:tc>
          <w:tcPr>
            <w:tcW w:w="1237" w:type="dxa"/>
          </w:tcPr>
          <w:p w14:paraId="6391A04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588</w:t>
            </w:r>
          </w:p>
        </w:tc>
        <w:tc>
          <w:tcPr>
            <w:tcW w:w="1701" w:type="dxa"/>
          </w:tcPr>
          <w:p w14:paraId="64BD918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.81, 2.93]</w:t>
            </w:r>
          </w:p>
        </w:tc>
        <w:tc>
          <w:tcPr>
            <w:tcW w:w="1701" w:type="dxa"/>
          </w:tcPr>
          <w:p w14:paraId="5785304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13</w:t>
            </w:r>
          </w:p>
        </w:tc>
      </w:tr>
      <w:tr w:rsidR="00D46B38" w:rsidRPr="00553868" w14:paraId="24450883" w14:textId="77777777" w:rsidTr="00D46B38">
        <w:trPr>
          <w:trHeight w:val="342"/>
        </w:trPr>
        <w:tc>
          <w:tcPr>
            <w:tcW w:w="2495" w:type="dxa"/>
          </w:tcPr>
          <w:p w14:paraId="24F9EA4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229D0FB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1794" w:type="dxa"/>
          </w:tcPr>
          <w:p w14:paraId="7E6FBCB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604</w:t>
            </w:r>
          </w:p>
        </w:tc>
        <w:tc>
          <w:tcPr>
            <w:tcW w:w="1534" w:type="dxa"/>
          </w:tcPr>
          <w:p w14:paraId="1FA8646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91</w:t>
            </w:r>
          </w:p>
        </w:tc>
        <w:tc>
          <w:tcPr>
            <w:tcW w:w="1237" w:type="dxa"/>
          </w:tcPr>
          <w:p w14:paraId="1A213AE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4</w:t>
            </w:r>
          </w:p>
        </w:tc>
        <w:tc>
          <w:tcPr>
            <w:tcW w:w="1701" w:type="dxa"/>
          </w:tcPr>
          <w:p w14:paraId="07DDAE8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3.72, 2.51]</w:t>
            </w:r>
          </w:p>
        </w:tc>
        <w:tc>
          <w:tcPr>
            <w:tcW w:w="1701" w:type="dxa"/>
          </w:tcPr>
          <w:p w14:paraId="5E7E09A6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4</w:t>
            </w:r>
          </w:p>
        </w:tc>
      </w:tr>
      <w:tr w:rsidR="00D46B38" w:rsidRPr="00553868" w14:paraId="08EFA76D" w14:textId="77777777" w:rsidTr="00D46B38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07644FF4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2E5BE64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169D48A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3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AF9A80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3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6B0019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38D62A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2.32, 3.5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7CF5D4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5</w:t>
            </w:r>
          </w:p>
        </w:tc>
      </w:tr>
      <w:tr w:rsidR="00D46B38" w:rsidRPr="00553868" w14:paraId="0135448D" w14:textId="77777777" w:rsidTr="00D46B38">
        <w:trPr>
          <w:trHeight w:val="358"/>
        </w:trPr>
        <w:tc>
          <w:tcPr>
            <w:tcW w:w="2495" w:type="dxa"/>
          </w:tcPr>
          <w:p w14:paraId="6CF6B92B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BF 9-12(2)</w:t>
            </w:r>
          </w:p>
        </w:tc>
        <w:tc>
          <w:tcPr>
            <w:tcW w:w="2495" w:type="dxa"/>
          </w:tcPr>
          <w:p w14:paraId="502A85C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3</w:t>
            </w:r>
          </w:p>
        </w:tc>
        <w:tc>
          <w:tcPr>
            <w:tcW w:w="1794" w:type="dxa"/>
          </w:tcPr>
          <w:p w14:paraId="0A5B178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2.562</w:t>
            </w:r>
          </w:p>
        </w:tc>
        <w:tc>
          <w:tcPr>
            <w:tcW w:w="1534" w:type="dxa"/>
          </w:tcPr>
          <w:p w14:paraId="63A1A58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333</w:t>
            </w:r>
          </w:p>
        </w:tc>
        <w:tc>
          <w:tcPr>
            <w:tcW w:w="1237" w:type="dxa"/>
          </w:tcPr>
          <w:p w14:paraId="4B57001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389</w:t>
            </w:r>
          </w:p>
        </w:tc>
        <w:tc>
          <w:tcPr>
            <w:tcW w:w="1701" w:type="dxa"/>
          </w:tcPr>
          <w:p w14:paraId="63AB04A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6.36, 1.24]</w:t>
            </w:r>
          </w:p>
        </w:tc>
        <w:tc>
          <w:tcPr>
            <w:tcW w:w="1701" w:type="dxa"/>
          </w:tcPr>
          <w:p w14:paraId="32DDC75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15</w:t>
            </w:r>
          </w:p>
        </w:tc>
      </w:tr>
      <w:tr w:rsidR="00D46B38" w:rsidRPr="00553868" w14:paraId="7C213CF9" w14:textId="77777777" w:rsidTr="00D46B38">
        <w:trPr>
          <w:trHeight w:val="342"/>
        </w:trPr>
        <w:tc>
          <w:tcPr>
            <w:tcW w:w="2495" w:type="dxa"/>
          </w:tcPr>
          <w:p w14:paraId="739396EF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0012342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1794" w:type="dxa"/>
          </w:tcPr>
          <w:p w14:paraId="5566AB2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491</w:t>
            </w:r>
          </w:p>
        </w:tc>
        <w:tc>
          <w:tcPr>
            <w:tcW w:w="1534" w:type="dxa"/>
          </w:tcPr>
          <w:p w14:paraId="5EC1F1B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373</w:t>
            </w:r>
          </w:p>
        </w:tc>
        <w:tc>
          <w:tcPr>
            <w:tcW w:w="1237" w:type="dxa"/>
          </w:tcPr>
          <w:p w14:paraId="516286B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9.</w:t>
            </w:r>
          </w:p>
        </w:tc>
        <w:tc>
          <w:tcPr>
            <w:tcW w:w="1701" w:type="dxa"/>
          </w:tcPr>
          <w:p w14:paraId="4BD806A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3.43-, 1.24]</w:t>
            </w:r>
          </w:p>
        </w:tc>
        <w:tc>
          <w:tcPr>
            <w:tcW w:w="1701" w:type="dxa"/>
          </w:tcPr>
          <w:p w14:paraId="3983460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2</w:t>
            </w:r>
          </w:p>
        </w:tc>
      </w:tr>
      <w:tr w:rsidR="00D46B38" w:rsidRPr="00553868" w14:paraId="44CBF21C" w14:textId="77777777" w:rsidTr="00D46B38">
        <w:trPr>
          <w:trHeight w:val="342"/>
        </w:trPr>
        <w:tc>
          <w:tcPr>
            <w:tcW w:w="2495" w:type="dxa"/>
          </w:tcPr>
          <w:p w14:paraId="222D078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3486B59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1794" w:type="dxa"/>
          </w:tcPr>
          <w:p w14:paraId="2EF20D4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174</w:t>
            </w:r>
          </w:p>
        </w:tc>
        <w:tc>
          <w:tcPr>
            <w:tcW w:w="1534" w:type="dxa"/>
          </w:tcPr>
          <w:p w14:paraId="16F3E39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626</w:t>
            </w:r>
          </w:p>
        </w:tc>
        <w:tc>
          <w:tcPr>
            <w:tcW w:w="1237" w:type="dxa"/>
          </w:tcPr>
          <w:p w14:paraId="256FC5D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79</w:t>
            </w:r>
          </w:p>
        </w:tc>
        <w:tc>
          <w:tcPr>
            <w:tcW w:w="1701" w:type="dxa"/>
          </w:tcPr>
          <w:p w14:paraId="4C04BD37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5.81, 3.47]</w:t>
            </w:r>
          </w:p>
        </w:tc>
        <w:tc>
          <w:tcPr>
            <w:tcW w:w="1701" w:type="dxa"/>
          </w:tcPr>
          <w:p w14:paraId="6CDBBC1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6</w:t>
            </w:r>
          </w:p>
        </w:tc>
      </w:tr>
      <w:tr w:rsidR="00D46B38" w:rsidRPr="00553868" w14:paraId="70668642" w14:textId="77777777" w:rsidTr="00D46B38">
        <w:trPr>
          <w:trHeight w:val="358"/>
        </w:trPr>
        <w:tc>
          <w:tcPr>
            <w:tcW w:w="2495" w:type="dxa"/>
            <w:tcBorders>
              <w:bottom w:val="single" w:sz="4" w:space="0" w:color="auto"/>
            </w:tcBorders>
          </w:tcPr>
          <w:p w14:paraId="5F13ECB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1A6D32C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6A42A1C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06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945888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59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B930A6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02816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4.47, 3.4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A6B6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03</w:t>
            </w:r>
          </w:p>
        </w:tc>
      </w:tr>
      <w:tr w:rsidR="00D46B38" w:rsidRPr="00553868" w14:paraId="65480F06" w14:textId="77777777" w:rsidTr="00D46B38">
        <w:trPr>
          <w:trHeight w:val="342"/>
        </w:trPr>
        <w:tc>
          <w:tcPr>
            <w:tcW w:w="2495" w:type="dxa"/>
          </w:tcPr>
          <w:p w14:paraId="2839954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BF 12+(3)</w:t>
            </w:r>
          </w:p>
        </w:tc>
        <w:tc>
          <w:tcPr>
            <w:tcW w:w="2495" w:type="dxa"/>
          </w:tcPr>
          <w:p w14:paraId="441F9B1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4</w:t>
            </w:r>
          </w:p>
        </w:tc>
        <w:tc>
          <w:tcPr>
            <w:tcW w:w="1794" w:type="dxa"/>
          </w:tcPr>
          <w:p w14:paraId="0B8D3E8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3.053</w:t>
            </w:r>
          </w:p>
        </w:tc>
        <w:tc>
          <w:tcPr>
            <w:tcW w:w="1534" w:type="dxa"/>
          </w:tcPr>
          <w:p w14:paraId="44A3DED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72</w:t>
            </w:r>
          </w:p>
        </w:tc>
        <w:tc>
          <w:tcPr>
            <w:tcW w:w="1237" w:type="dxa"/>
          </w:tcPr>
          <w:p w14:paraId="5DA7A66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&lt; .001</w:t>
            </w:r>
          </w:p>
        </w:tc>
        <w:tc>
          <w:tcPr>
            <w:tcW w:w="1701" w:type="dxa"/>
          </w:tcPr>
          <w:p w14:paraId="03A6C8C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1.14, 4.97]</w:t>
            </w:r>
          </w:p>
        </w:tc>
        <w:tc>
          <w:tcPr>
            <w:tcW w:w="1701" w:type="dxa"/>
          </w:tcPr>
          <w:p w14:paraId="3070751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b/>
                <w:bCs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b/>
                <w:bCs/>
                <w:color w:val="4472C4" w:themeColor="accent1"/>
                <w:lang w:eastAsia="en-US"/>
              </w:rPr>
              <w:t>0.36</w:t>
            </w:r>
          </w:p>
        </w:tc>
      </w:tr>
      <w:tr w:rsidR="00D46B38" w:rsidRPr="00553868" w14:paraId="6CA61641" w14:textId="77777777" w:rsidTr="00D46B38">
        <w:trPr>
          <w:trHeight w:val="358"/>
        </w:trPr>
        <w:tc>
          <w:tcPr>
            <w:tcW w:w="2495" w:type="dxa"/>
          </w:tcPr>
          <w:p w14:paraId="1875511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</w:tcPr>
          <w:p w14:paraId="67B3C4A0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1794" w:type="dxa"/>
          </w:tcPr>
          <w:p w14:paraId="768B2AF4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388</w:t>
            </w:r>
          </w:p>
        </w:tc>
        <w:tc>
          <w:tcPr>
            <w:tcW w:w="1534" w:type="dxa"/>
          </w:tcPr>
          <w:p w14:paraId="53FBC40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100</w:t>
            </w:r>
          </w:p>
        </w:tc>
        <w:tc>
          <w:tcPr>
            <w:tcW w:w="1237" w:type="dxa"/>
          </w:tcPr>
          <w:p w14:paraId="7C9B53D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806.</w:t>
            </w:r>
          </w:p>
        </w:tc>
        <w:tc>
          <w:tcPr>
            <w:tcW w:w="1701" w:type="dxa"/>
          </w:tcPr>
          <w:p w14:paraId="6DEB89F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1.75, 4.53]</w:t>
            </w:r>
          </w:p>
        </w:tc>
        <w:tc>
          <w:tcPr>
            <w:tcW w:w="1701" w:type="dxa"/>
          </w:tcPr>
          <w:p w14:paraId="00197B9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9</w:t>
            </w:r>
          </w:p>
        </w:tc>
      </w:tr>
      <w:tr w:rsidR="00D46B38" w:rsidRPr="00553868" w14:paraId="58BF73C0" w14:textId="77777777" w:rsidTr="00D46B38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3AB0BEB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29923B5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69FB5AE9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2.62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ADB827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46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229300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1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244EE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.36, 5.6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F34C3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20</w:t>
            </w:r>
          </w:p>
        </w:tc>
      </w:tr>
      <w:tr w:rsidR="00D46B38" w:rsidRPr="00553868" w14:paraId="3EA97546" w14:textId="77777777" w:rsidTr="00D46B38">
        <w:trPr>
          <w:trHeight w:val="342"/>
        </w:trPr>
        <w:tc>
          <w:tcPr>
            <w:tcW w:w="2495" w:type="dxa"/>
          </w:tcPr>
          <w:p w14:paraId="43C8661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0-3(4)</w:t>
            </w:r>
          </w:p>
        </w:tc>
        <w:tc>
          <w:tcPr>
            <w:tcW w:w="2495" w:type="dxa"/>
          </w:tcPr>
          <w:p w14:paraId="7A00616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5</w:t>
            </w:r>
          </w:p>
        </w:tc>
        <w:tc>
          <w:tcPr>
            <w:tcW w:w="1794" w:type="dxa"/>
          </w:tcPr>
          <w:p w14:paraId="7BA6AF3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665</w:t>
            </w:r>
          </w:p>
        </w:tc>
        <w:tc>
          <w:tcPr>
            <w:tcW w:w="1534" w:type="dxa"/>
          </w:tcPr>
          <w:p w14:paraId="449C034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149</w:t>
            </w:r>
          </w:p>
        </w:tc>
        <w:tc>
          <w:tcPr>
            <w:tcW w:w="1237" w:type="dxa"/>
          </w:tcPr>
          <w:p w14:paraId="3036AD36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697</w:t>
            </w:r>
          </w:p>
        </w:tc>
        <w:tc>
          <w:tcPr>
            <w:tcW w:w="1701" w:type="dxa"/>
          </w:tcPr>
          <w:p w14:paraId="3C9FB21B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4.94, 1.61]</w:t>
            </w:r>
          </w:p>
        </w:tc>
        <w:tc>
          <w:tcPr>
            <w:tcW w:w="1701" w:type="dxa"/>
          </w:tcPr>
          <w:p w14:paraId="5580863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11</w:t>
            </w:r>
          </w:p>
        </w:tc>
      </w:tr>
      <w:tr w:rsidR="00D46B38" w:rsidRPr="00553868" w14:paraId="74DE8BC2" w14:textId="77777777" w:rsidTr="00D46B38">
        <w:trPr>
          <w:trHeight w:val="342"/>
        </w:trPr>
        <w:tc>
          <w:tcPr>
            <w:tcW w:w="2495" w:type="dxa"/>
            <w:tcBorders>
              <w:bottom w:val="single" w:sz="4" w:space="0" w:color="auto"/>
            </w:tcBorders>
          </w:tcPr>
          <w:p w14:paraId="0604C5F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002C404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3CAB5EBA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.426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55DEB7A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097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4F1F6A61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40FAE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[-3.56, 2.7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E57C4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3</w:t>
            </w:r>
          </w:p>
        </w:tc>
      </w:tr>
      <w:tr w:rsidR="00D46B38" w:rsidRPr="00553868" w14:paraId="5EB0B7F7" w14:textId="77777777" w:rsidTr="00D46B38">
        <w:trPr>
          <w:trHeight w:val="358"/>
        </w:trPr>
        <w:tc>
          <w:tcPr>
            <w:tcW w:w="2495" w:type="dxa"/>
            <w:tcBorders>
              <w:bottom w:val="single" w:sz="4" w:space="0" w:color="auto"/>
            </w:tcBorders>
          </w:tcPr>
          <w:p w14:paraId="18A49714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4-7(5)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7D4488A5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93B0C7D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1.239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95AFCA3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1.401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29AE244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.9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E717A7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[-2.76, 5.2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83506A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0.06</w:t>
            </w:r>
          </w:p>
        </w:tc>
      </w:tr>
      <w:tr w:rsidR="00D46B38" w:rsidRPr="00553868" w14:paraId="16E61743" w14:textId="77777777" w:rsidTr="00D46B38">
        <w:trPr>
          <w:trHeight w:val="358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3C8E672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CF 8-12+ (6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3E19317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78C8A2F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159E1DFE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DF168D8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5022EC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58ACB2" w14:textId="77777777" w:rsidR="00D46B38" w:rsidRPr="00553868" w:rsidRDefault="00D46B38" w:rsidP="00D46B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4472C4" w:themeColor="accent1"/>
                <w:lang w:eastAsia="en-US"/>
              </w:rPr>
            </w:pPr>
            <w:r w:rsidRPr="00553868">
              <w:rPr>
                <w:rFonts w:eastAsiaTheme="minorHAnsi"/>
                <w:color w:val="4472C4" w:themeColor="accent1"/>
                <w:lang w:eastAsia="en-US"/>
              </w:rPr>
              <w:t>-</w:t>
            </w:r>
          </w:p>
        </w:tc>
      </w:tr>
    </w:tbl>
    <w:p w14:paraId="5C7CDF65" w14:textId="10CB01A2" w:rsidR="00D46B38" w:rsidRPr="00D46B38" w:rsidRDefault="00D46B38" w:rsidP="00D46B38">
      <w:pPr>
        <w:spacing w:line="480" w:lineRule="auto"/>
        <w:ind w:firstLine="426"/>
        <w:rPr>
          <w:b/>
          <w:bCs/>
          <w:color w:val="4472C4" w:themeColor="accent1"/>
        </w:rPr>
      </w:pPr>
      <w:r>
        <w:rPr>
          <w:b/>
          <w:bCs/>
          <w:color w:val="4472C4" w:themeColor="accent1"/>
        </w:rPr>
        <w:t>Table S</w:t>
      </w:r>
      <w:r>
        <w:rPr>
          <w:b/>
          <w:bCs/>
          <w:color w:val="4472C4" w:themeColor="accent1"/>
        </w:rPr>
        <w:t>3</w:t>
      </w:r>
      <w:r>
        <w:rPr>
          <w:b/>
          <w:bCs/>
          <w:color w:val="4472C4" w:themeColor="accent1"/>
        </w:rPr>
        <w:t xml:space="preserve">. Between-group comparisons and effect sizes for feeding method and </w:t>
      </w:r>
      <w:r>
        <w:rPr>
          <w:b/>
          <w:bCs/>
          <w:color w:val="4472C4" w:themeColor="accent1"/>
        </w:rPr>
        <w:t>SSQ</w:t>
      </w:r>
      <w:r>
        <w:rPr>
          <w:b/>
          <w:bCs/>
          <w:color w:val="4472C4" w:themeColor="accent1"/>
        </w:rPr>
        <w:t xml:space="preserve"> scores</w:t>
      </w:r>
    </w:p>
    <w:p w14:paraId="412CD58D" w14:textId="77777777" w:rsidR="00D46B38" w:rsidRDefault="007920EC" w:rsidP="007920EC">
      <w:pPr>
        <w:tabs>
          <w:tab w:val="left" w:pos="9240"/>
        </w:tabs>
        <w:spacing w:line="480" w:lineRule="auto"/>
        <w:rPr>
          <w:i/>
          <w:iCs/>
          <w:color w:val="4472C4" w:themeColor="accent1"/>
        </w:rPr>
      </w:pPr>
      <w:r>
        <w:rPr>
          <w:i/>
          <w:iCs/>
          <w:color w:val="4472C4" w:themeColor="accent1"/>
        </w:rPr>
        <w:t xml:space="preserve">         </w:t>
      </w:r>
    </w:p>
    <w:p w14:paraId="12D2C57B" w14:textId="77777777" w:rsidR="00D46B38" w:rsidRDefault="00D46B38" w:rsidP="00D46B38">
      <w:pPr>
        <w:tabs>
          <w:tab w:val="left" w:pos="9240"/>
        </w:tabs>
        <w:spacing w:line="480" w:lineRule="auto"/>
        <w:rPr>
          <w:i/>
          <w:iCs/>
          <w:color w:val="4472C4" w:themeColor="accent1"/>
        </w:rPr>
      </w:pPr>
    </w:p>
    <w:p w14:paraId="2B2614F5" w14:textId="3AEEA85F" w:rsidR="00AB6FF9" w:rsidRPr="00553868" w:rsidRDefault="00AB6FF9" w:rsidP="00D46B38">
      <w:pPr>
        <w:tabs>
          <w:tab w:val="left" w:pos="9240"/>
        </w:tabs>
        <w:spacing w:line="480" w:lineRule="auto"/>
        <w:ind w:firstLine="567"/>
        <w:rPr>
          <w:i/>
          <w:iCs/>
          <w:color w:val="4472C4" w:themeColor="accent1"/>
        </w:rPr>
      </w:pPr>
      <w:r w:rsidRPr="00553868">
        <w:rPr>
          <w:i/>
          <w:iCs/>
          <w:color w:val="4472C4" w:themeColor="accent1"/>
        </w:rPr>
        <w:t>Dependent variable: SSQSum. Items in bold represent statistically significant findings.</w:t>
      </w:r>
    </w:p>
    <w:p w14:paraId="632B625A" w14:textId="1DDF8ED1" w:rsidR="00801213" w:rsidRPr="00553868" w:rsidRDefault="00F93342" w:rsidP="004D22C0">
      <w:pPr>
        <w:spacing w:line="480" w:lineRule="auto"/>
        <w:ind w:left="567"/>
        <w:rPr>
          <w:i/>
          <w:iCs/>
          <w:color w:val="4472C4" w:themeColor="accent1"/>
        </w:rPr>
      </w:pPr>
      <w:r w:rsidRPr="00553868">
        <w:rPr>
          <w:i/>
          <w:iCs/>
          <w:color w:val="4472C4" w:themeColor="accent1"/>
        </w:rPr>
        <w:t xml:space="preserve">Note. </w:t>
      </w:r>
      <w:r w:rsidRPr="00553868">
        <w:rPr>
          <w:color w:val="4472C4" w:themeColor="accent1"/>
        </w:rPr>
        <w:t>C</w:t>
      </w:r>
      <w:r w:rsidR="008A4D59" w:rsidRPr="00553868">
        <w:rPr>
          <w:color w:val="4472C4" w:themeColor="accent1"/>
        </w:rPr>
        <w:t>F</w:t>
      </w:r>
      <w:r w:rsidRPr="00553868">
        <w:rPr>
          <w:color w:val="4472C4" w:themeColor="accent1"/>
        </w:rPr>
        <w:t xml:space="preserve">- Breast = child was combination </w:t>
      </w:r>
      <w:r w:rsidR="009D1FBA" w:rsidRPr="00553868">
        <w:rPr>
          <w:color w:val="4472C4" w:themeColor="accent1"/>
        </w:rPr>
        <w:t>fed; breast indicates the number of months the child received breast milk</w:t>
      </w:r>
      <w:r w:rsidRPr="00553868">
        <w:rPr>
          <w:color w:val="4472C4" w:themeColor="accent1"/>
        </w:rPr>
        <w:t xml:space="preserve">; mo= months; </w:t>
      </w:r>
      <w:r w:rsidR="0072487C" w:rsidRPr="00553868">
        <w:rPr>
          <w:color w:val="4472C4" w:themeColor="accent1"/>
        </w:rPr>
        <w:t>BF</w:t>
      </w:r>
      <w:r w:rsidRPr="00553868">
        <w:rPr>
          <w:color w:val="4472C4" w:themeColor="accent1"/>
        </w:rPr>
        <w:t xml:space="preserve"> = exclusive breastfeeding</w:t>
      </w:r>
      <w:r w:rsidRPr="00553868">
        <w:rPr>
          <w:i/>
          <w:iCs/>
          <w:color w:val="4472C4" w:themeColor="accent1"/>
        </w:rPr>
        <w:t>.</w:t>
      </w:r>
    </w:p>
    <w:p w14:paraId="522C567F" w14:textId="77777777" w:rsidR="00C314C3" w:rsidRDefault="00C314C3" w:rsidP="004D22C0">
      <w:pPr>
        <w:ind w:left="567"/>
        <w:rPr>
          <w:b/>
          <w:bCs/>
        </w:rPr>
      </w:pPr>
    </w:p>
    <w:p w14:paraId="033D9BAE" w14:textId="77777777" w:rsidR="006E3C2D" w:rsidRDefault="006E3C2D">
      <w:pPr>
        <w:rPr>
          <w:b/>
          <w:bCs/>
        </w:rPr>
      </w:pPr>
    </w:p>
    <w:p w14:paraId="6EC6A620" w14:textId="781CC850" w:rsidR="00EC1BEF" w:rsidRDefault="00EC1BEF">
      <w:pPr>
        <w:rPr>
          <w:b/>
          <w:bCs/>
        </w:rPr>
      </w:pPr>
      <w:r>
        <w:rPr>
          <w:b/>
          <w:bCs/>
        </w:rPr>
        <w:t>References</w:t>
      </w:r>
    </w:p>
    <w:p w14:paraId="1B9FE9D0" w14:textId="77777777" w:rsidR="00C314C3" w:rsidRDefault="00C314C3">
      <w:pPr>
        <w:rPr>
          <w:b/>
          <w:bCs/>
        </w:rPr>
      </w:pPr>
    </w:p>
    <w:p w14:paraId="04A809AC" w14:textId="77777777" w:rsidR="00C314C3" w:rsidRDefault="00C314C3" w:rsidP="00C314C3">
      <w:pPr>
        <w:spacing w:line="480" w:lineRule="auto"/>
        <w:ind w:left="567" w:hanging="567"/>
      </w:pPr>
      <w:r w:rsidRPr="00113A78">
        <w:t xml:space="preserve">UNICEF. (2019). </w:t>
      </w:r>
      <w:r w:rsidRPr="00113A78">
        <w:rPr>
          <w:i/>
          <w:iCs/>
        </w:rPr>
        <w:t>Breastfeeding in the UK</w:t>
      </w:r>
      <w:r>
        <w:t>.</w:t>
      </w:r>
    </w:p>
    <w:p w14:paraId="0EB1916D" w14:textId="27EB1E72" w:rsidR="00C314C3" w:rsidRPr="00113A78" w:rsidRDefault="00A16AA9" w:rsidP="00C314C3">
      <w:pPr>
        <w:spacing w:line="480" w:lineRule="auto"/>
        <w:ind w:left="567" w:hanging="567"/>
      </w:pPr>
      <w:hyperlink r:id="rId7" w:history="1">
        <w:r w:rsidR="00C314C3" w:rsidRPr="001351AC">
          <w:rPr>
            <w:rStyle w:val="Hyperlink"/>
          </w:rPr>
          <w:t>https://www.unicef.org.uk/babyfriendly/about/breastfeeding-in-the-uk/</w:t>
        </w:r>
      </w:hyperlink>
    </w:p>
    <w:p w14:paraId="29B48DD3" w14:textId="5C493E62" w:rsidR="00C314C3" w:rsidRDefault="00C314C3">
      <w:pPr>
        <w:rPr>
          <w:b/>
          <w:bCs/>
        </w:rPr>
      </w:pPr>
    </w:p>
    <w:p w14:paraId="00EB2759" w14:textId="58512A77" w:rsidR="008260CD" w:rsidRDefault="008260CD">
      <w:pPr>
        <w:rPr>
          <w:b/>
          <w:bCs/>
        </w:rPr>
      </w:pPr>
    </w:p>
    <w:p w14:paraId="27D41DD5" w14:textId="77777777" w:rsidR="008260CD" w:rsidRPr="008260CD" w:rsidRDefault="008260CD" w:rsidP="008260CD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2FE8B5FF" w14:textId="77777777" w:rsidR="008260CD" w:rsidRPr="008260CD" w:rsidRDefault="008260CD" w:rsidP="008260CD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3CD70CB8" w14:textId="77777777" w:rsidR="008260CD" w:rsidRPr="00F93342" w:rsidRDefault="008260CD">
      <w:pPr>
        <w:rPr>
          <w:b/>
          <w:bCs/>
        </w:rPr>
      </w:pPr>
    </w:p>
    <w:sectPr w:rsidR="008260CD" w:rsidRPr="00F93342" w:rsidSect="006A41C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E1664" w14:textId="77777777" w:rsidR="00A16AA9" w:rsidRDefault="00A16AA9">
      <w:r>
        <w:separator/>
      </w:r>
    </w:p>
  </w:endnote>
  <w:endnote w:type="continuationSeparator" w:id="0">
    <w:p w14:paraId="7123C5BD" w14:textId="77777777" w:rsidR="00A16AA9" w:rsidRDefault="00A1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5851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B841B" w14:textId="77777777" w:rsidR="009B799A" w:rsidRDefault="007B3EF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A7F598" w14:textId="77777777" w:rsidR="009B799A" w:rsidRDefault="00A16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65E14" w14:textId="77777777" w:rsidR="00A16AA9" w:rsidRDefault="00A16AA9">
      <w:r>
        <w:separator/>
      </w:r>
    </w:p>
  </w:footnote>
  <w:footnote w:type="continuationSeparator" w:id="0">
    <w:p w14:paraId="7483791F" w14:textId="77777777" w:rsidR="00A16AA9" w:rsidRDefault="00A1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42"/>
    <w:rsid w:val="00040C4F"/>
    <w:rsid w:val="000D3103"/>
    <w:rsid w:val="000E3CB8"/>
    <w:rsid w:val="00107E06"/>
    <w:rsid w:val="00120874"/>
    <w:rsid w:val="00121B47"/>
    <w:rsid w:val="00150AC5"/>
    <w:rsid w:val="00245406"/>
    <w:rsid w:val="002A7DFF"/>
    <w:rsid w:val="0033536B"/>
    <w:rsid w:val="00336CDD"/>
    <w:rsid w:val="00337AB6"/>
    <w:rsid w:val="00343520"/>
    <w:rsid w:val="0036680A"/>
    <w:rsid w:val="00375998"/>
    <w:rsid w:val="00381723"/>
    <w:rsid w:val="003A1EB4"/>
    <w:rsid w:val="003A432A"/>
    <w:rsid w:val="003E3291"/>
    <w:rsid w:val="004005D7"/>
    <w:rsid w:val="00465CCB"/>
    <w:rsid w:val="004919E2"/>
    <w:rsid w:val="004D22C0"/>
    <w:rsid w:val="004D579E"/>
    <w:rsid w:val="005038A4"/>
    <w:rsid w:val="00553868"/>
    <w:rsid w:val="00590023"/>
    <w:rsid w:val="005C75F5"/>
    <w:rsid w:val="006366DF"/>
    <w:rsid w:val="00641BEF"/>
    <w:rsid w:val="00647027"/>
    <w:rsid w:val="00650233"/>
    <w:rsid w:val="00652A7C"/>
    <w:rsid w:val="00680353"/>
    <w:rsid w:val="006967F3"/>
    <w:rsid w:val="006A41CB"/>
    <w:rsid w:val="006A6212"/>
    <w:rsid w:val="006B049E"/>
    <w:rsid w:val="006E3C2D"/>
    <w:rsid w:val="0072487C"/>
    <w:rsid w:val="0077697B"/>
    <w:rsid w:val="007920EC"/>
    <w:rsid w:val="007B3EF1"/>
    <w:rsid w:val="00801213"/>
    <w:rsid w:val="008260CD"/>
    <w:rsid w:val="00827C5F"/>
    <w:rsid w:val="00836B21"/>
    <w:rsid w:val="00882EC7"/>
    <w:rsid w:val="008A4D59"/>
    <w:rsid w:val="00972CF0"/>
    <w:rsid w:val="00995E1F"/>
    <w:rsid w:val="009D1FBA"/>
    <w:rsid w:val="009D5075"/>
    <w:rsid w:val="00A063BF"/>
    <w:rsid w:val="00A16AA9"/>
    <w:rsid w:val="00A9514B"/>
    <w:rsid w:val="00AA02F8"/>
    <w:rsid w:val="00AB6FF9"/>
    <w:rsid w:val="00AD5FF9"/>
    <w:rsid w:val="00B07D51"/>
    <w:rsid w:val="00B36195"/>
    <w:rsid w:val="00B55264"/>
    <w:rsid w:val="00B70B0F"/>
    <w:rsid w:val="00B71C17"/>
    <w:rsid w:val="00B75EC6"/>
    <w:rsid w:val="00BD6D63"/>
    <w:rsid w:val="00C314C3"/>
    <w:rsid w:val="00C91EF6"/>
    <w:rsid w:val="00C93641"/>
    <w:rsid w:val="00CA65F4"/>
    <w:rsid w:val="00CE2650"/>
    <w:rsid w:val="00D46B38"/>
    <w:rsid w:val="00D56414"/>
    <w:rsid w:val="00D618D7"/>
    <w:rsid w:val="00DF4791"/>
    <w:rsid w:val="00E03214"/>
    <w:rsid w:val="00E2269E"/>
    <w:rsid w:val="00E64897"/>
    <w:rsid w:val="00EC1BEF"/>
    <w:rsid w:val="00EC2A84"/>
    <w:rsid w:val="00F02F3B"/>
    <w:rsid w:val="00F36184"/>
    <w:rsid w:val="00F93342"/>
    <w:rsid w:val="00FA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B0A03"/>
  <w15:chartTrackingRefBased/>
  <w15:docId w15:val="{E9ECB0C3-FB41-4E2B-B5EF-43E83221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33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34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9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5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5D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5D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314C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4C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65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65F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65F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2CF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72CF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72CF0"/>
    <w:rPr>
      <w:vertAlign w:val="superscript"/>
    </w:rPr>
  </w:style>
  <w:style w:type="table" w:styleId="TableGridLight">
    <w:name w:val="Grid Table Light"/>
    <w:basedOn w:val="TableNormal"/>
    <w:uiPriority w:val="40"/>
    <w:rsid w:val="008260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D22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C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unicef.org.uk/babyfriendly/about/breastfeeding-in-the-uk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C4E50-E96E-47A4-85FB-2DEBD4ED0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0</TotalTime>
  <Pages>5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Davis</dc:creator>
  <cp:keywords/>
  <dc:description/>
  <cp:lastModifiedBy>Abigail M Davis (18692678)</cp:lastModifiedBy>
  <cp:revision>40</cp:revision>
  <dcterms:created xsi:type="dcterms:W3CDTF">2021-01-29T19:47:00Z</dcterms:created>
  <dcterms:modified xsi:type="dcterms:W3CDTF">2022-01-19T12:13:00Z</dcterms:modified>
</cp:coreProperties>
</file>